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0D5A6" w14:textId="4A93156C" w:rsidR="002544C6" w:rsidRDefault="00000000" w:rsidP="002544C6">
      <w:pPr>
        <w:spacing w:before="0" w:after="0"/>
        <w:rPr>
          <w:rFonts w:eastAsia="SimSun" w:cs="Times New Roman"/>
          <w:kern w:val="2"/>
          <w:sz w:val="22"/>
          <w:szCs w:val="24"/>
          <w:lang w:eastAsia="zh-CN" w:bidi="ar"/>
        </w:rPr>
      </w:pPr>
      <w:bookmarkStart w:id="0" w:name="OLE_LINK8"/>
      <w:r>
        <w:rPr>
          <w:rFonts w:eastAsia="SimSun" w:cs="Times New Roman"/>
          <w:kern w:val="2"/>
          <w:sz w:val="22"/>
          <w:szCs w:val="24"/>
          <w:lang w:eastAsia="zh-CN" w:bidi="ar"/>
        </w:rPr>
        <w:t xml:space="preserve">Supplementary </w:t>
      </w:r>
      <w:r w:rsidR="002544C6">
        <w:rPr>
          <w:rFonts w:eastAsia="SimSun" w:cs="Times New Roman"/>
          <w:kern w:val="2"/>
          <w:sz w:val="22"/>
          <w:szCs w:val="24"/>
          <w:lang w:eastAsia="zh-CN" w:bidi="ar"/>
        </w:rPr>
        <w:t>Material</w:t>
      </w:r>
    </w:p>
    <w:p w14:paraId="6804A2C2" w14:textId="043929E8" w:rsidR="00E719E5" w:rsidRDefault="002544C6" w:rsidP="002544C6">
      <w:pPr>
        <w:spacing w:before="0" w:after="0"/>
        <w:rPr>
          <w:rFonts w:eastAsia="SimSun" w:cs="Times New Roman"/>
          <w:kern w:val="2"/>
          <w:sz w:val="22"/>
          <w:szCs w:val="24"/>
          <w:lang w:eastAsia="zh-CN" w:bidi="ar"/>
        </w:rPr>
      </w:pPr>
      <w:r>
        <w:rPr>
          <w:rFonts w:eastAsia="SimSun" w:cs="Times New Roman"/>
          <w:kern w:val="2"/>
          <w:sz w:val="22"/>
          <w:szCs w:val="24"/>
          <w:lang w:eastAsia="zh-CN" w:bidi="ar"/>
        </w:rPr>
        <w:t xml:space="preserve">Table S1 </w:t>
      </w:r>
      <w:r w:rsidR="00000000">
        <w:rPr>
          <w:rFonts w:eastAsia="SimSun" w:cs="Times New Roman"/>
          <w:kern w:val="2"/>
          <w:sz w:val="22"/>
          <w:szCs w:val="24"/>
          <w:lang w:eastAsia="zh-CN" w:bidi="ar"/>
        </w:rPr>
        <w:t>The association between</w:t>
      </w:r>
      <w:r w:rsidR="00000000">
        <w:rPr>
          <w:rFonts w:eastAsia="SimSun" w:cs="Times New Roman" w:hint="eastAsia"/>
          <w:kern w:val="2"/>
          <w:sz w:val="22"/>
          <w:szCs w:val="24"/>
          <w:lang w:eastAsia="zh-CN" w:bidi="ar"/>
        </w:rPr>
        <w:t xml:space="preserve"> s</w:t>
      </w:r>
      <w:r w:rsidR="00000000">
        <w:rPr>
          <w:rFonts w:eastAsia="SimSun" w:cs="Times New Roman"/>
          <w:kern w:val="2"/>
          <w:sz w:val="22"/>
          <w:szCs w:val="24"/>
          <w:lang w:eastAsia="zh-CN" w:bidi="ar"/>
        </w:rPr>
        <w:t>troke (or) cardiovascular risk score (CRS)</w:t>
      </w:r>
      <w:r w:rsidR="00000000">
        <w:rPr>
          <w:rFonts w:eastAsia="SimSun" w:cs="Times New Roman" w:hint="eastAsia"/>
          <w:kern w:val="2"/>
          <w:sz w:val="22"/>
          <w:szCs w:val="24"/>
          <w:lang w:eastAsia="zh-CN" w:bidi="ar"/>
        </w:rPr>
        <w:t xml:space="preserve"> and </w:t>
      </w:r>
      <w:r w:rsidR="00000000">
        <w:rPr>
          <w:rFonts w:eastAsia="SimSun" w:cs="Times New Roman"/>
          <w:kern w:val="2"/>
          <w:sz w:val="22"/>
          <w:szCs w:val="24"/>
          <w:lang w:eastAsia="zh-CN" w:bidi="ar"/>
        </w:rPr>
        <w:t>LFPTA</w:t>
      </w:r>
    </w:p>
    <w:tbl>
      <w:tblPr>
        <w:tblStyle w:val="TableGrid"/>
        <w:tblW w:w="0" w:type="auto"/>
        <w:tblBorders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1779"/>
        <w:gridCol w:w="1392"/>
        <w:gridCol w:w="1440"/>
        <w:gridCol w:w="1395"/>
      </w:tblGrid>
      <w:tr w:rsidR="00E719E5" w14:paraId="569AA5E4" w14:textId="77777777">
        <w:trPr>
          <w:trHeight w:val="396"/>
        </w:trPr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4E809" w14:textId="77777777" w:rsidR="00E719E5" w:rsidRDefault="00E719E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668E7" w14:textId="77777777" w:rsidR="00E719E5" w:rsidRDefault="00000000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Unadjusted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 xml:space="preserve"> model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33246" w14:textId="77777777" w:rsidR="00E719E5" w:rsidRDefault="00000000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C5E6E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Model 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F61DF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Model 3</w:t>
            </w:r>
          </w:p>
        </w:tc>
      </w:tr>
      <w:tr w:rsidR="00E719E5" w14:paraId="1AA9E0D5" w14:textId="77777777">
        <w:trPr>
          <w:trHeight w:val="349"/>
        </w:trPr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AFBAA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Stroke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F56873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B4C664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2BB02A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11F9D3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</w:tr>
      <w:tr w:rsidR="00E719E5" w14:paraId="1F95BBE2" w14:textId="77777777">
        <w:trPr>
          <w:trHeight w:val="33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3024E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O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C2349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2.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25CCC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ECE36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2.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9A7C2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3.17</w:t>
            </w:r>
          </w:p>
        </w:tc>
      </w:tr>
      <w:tr w:rsidR="00E719E5" w14:paraId="5D6A2D70" w14:textId="77777777">
        <w:trPr>
          <w:trHeight w:val="33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59110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95%C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AE2FC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86-9.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2C507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82-9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4B19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42-17.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6E8B4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40-25.54</w:t>
            </w:r>
          </w:p>
        </w:tc>
      </w:tr>
      <w:tr w:rsidR="00E719E5" w14:paraId="7FA9069D" w14:textId="77777777">
        <w:trPr>
          <w:trHeight w:val="328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DF8AE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i/>
                <w:iCs/>
                <w:kern w:val="2"/>
                <w:sz w:val="21"/>
                <w:szCs w:val="21"/>
                <w:lang w:eastAsia="zh-CN" w:bidi="ar"/>
              </w:rPr>
              <w:t>p-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value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A00A2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08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FD06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5B588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2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200E3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267</w:t>
            </w:r>
          </w:p>
        </w:tc>
      </w:tr>
      <w:tr w:rsidR="00E719E5" w14:paraId="771916C6" w14:textId="77777777">
        <w:trPr>
          <w:trHeight w:val="349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FA282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CRS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A173D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A59FA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A84FD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CCE75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</w:tr>
      <w:tr w:rsidR="00E719E5" w14:paraId="59BA7261" w14:textId="77777777">
        <w:trPr>
          <w:trHeight w:val="349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9395" w14:textId="77777777" w:rsidR="00E719E5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OR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9731A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4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17A39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AA503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48CC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78</w:t>
            </w:r>
          </w:p>
        </w:tc>
      </w:tr>
      <w:tr w:rsidR="00E719E5" w14:paraId="242FA5C8" w14:textId="77777777">
        <w:trPr>
          <w:trHeight w:val="349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DCE3" w14:textId="77777777" w:rsidR="00E719E5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95%CI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CEA7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12-1.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49C81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11-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F7C7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20-1.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24AE3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22-2.81</w:t>
            </w:r>
          </w:p>
        </w:tc>
      </w:tr>
      <w:tr w:rsidR="00E719E5" w14:paraId="54E817B5" w14:textId="77777777">
        <w:trPr>
          <w:trHeight w:val="349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7AFCA" w14:textId="77777777" w:rsidR="00E719E5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kern w:val="2"/>
                <w:sz w:val="21"/>
                <w:szCs w:val="21"/>
                <w:lang w:eastAsia="zh-CN" w:bidi="ar"/>
              </w:rPr>
              <w:t>p-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valu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FC9D4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00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E7DA3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6DC30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3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A05AA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698</w:t>
            </w:r>
          </w:p>
        </w:tc>
      </w:tr>
    </w:tbl>
    <w:p w14:paraId="66E2697F" w14:textId="77777777" w:rsidR="00E719E5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 w:bidi="ar"/>
        </w:rPr>
      </w:pP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 xml:space="preserve">Model 1: 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>adjusted for race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,</w:t>
      </w:r>
    </w:p>
    <w:p w14:paraId="16F618D0" w14:textId="77777777" w:rsidR="00E719E5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 w:bidi="ar"/>
        </w:rPr>
      </w:pP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 xml:space="preserve">Model 2: further adjusted for 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 xml:space="preserve">BMI, 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hypertension, diabetes mellitus, h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>yperlipidemia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, c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>oronary heart disease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 xml:space="preserve">, stroke, 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 xml:space="preserve">smoking, </w:t>
      </w:r>
      <w:proofErr w:type="gramStart"/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alcohol</w:t>
      </w:r>
      <w:proofErr w:type="gramEnd"/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 xml:space="preserve"> and 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>physical activity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,</w:t>
      </w:r>
    </w:p>
    <w:p w14:paraId="7A2297B6" w14:textId="77777777" w:rsidR="00E719E5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 w:bidi="ar"/>
        </w:rPr>
      </w:pP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Model 3: further adjusted for sex and age.</w:t>
      </w:r>
    </w:p>
    <w:p w14:paraId="1C230B25" w14:textId="77777777" w:rsidR="00E719E5" w:rsidRDefault="00E719E5">
      <w:pPr>
        <w:widowControl w:val="0"/>
        <w:spacing w:before="0" w:after="0"/>
        <w:jc w:val="both"/>
        <w:rPr>
          <w:rFonts w:cs="Times New Roman"/>
          <w:szCs w:val="21"/>
        </w:rPr>
      </w:pPr>
    </w:p>
    <w:p w14:paraId="076F3ED2" w14:textId="265B31C8" w:rsidR="00E719E5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 w:val="22"/>
          <w:szCs w:val="24"/>
          <w:lang w:eastAsia="zh-CN" w:bidi="ar"/>
        </w:rPr>
      </w:pPr>
      <w:r>
        <w:rPr>
          <w:rFonts w:eastAsia="SimSun" w:cs="Times New Roman"/>
          <w:kern w:val="2"/>
          <w:sz w:val="22"/>
          <w:szCs w:val="24"/>
          <w:lang w:eastAsia="zh-CN" w:bidi="ar"/>
        </w:rPr>
        <w:t xml:space="preserve">The association between </w:t>
      </w:r>
      <w:r>
        <w:rPr>
          <w:rFonts w:eastAsia="SimSun" w:cs="Times New Roman" w:hint="eastAsia"/>
          <w:kern w:val="2"/>
          <w:sz w:val="22"/>
          <w:szCs w:val="24"/>
          <w:lang w:eastAsia="zh-CN" w:bidi="ar"/>
        </w:rPr>
        <w:t>s</w:t>
      </w:r>
      <w:r>
        <w:rPr>
          <w:rFonts w:eastAsia="SimSun" w:cs="Times New Roman"/>
          <w:kern w:val="2"/>
          <w:sz w:val="22"/>
          <w:szCs w:val="24"/>
          <w:lang w:eastAsia="zh-CN" w:bidi="ar"/>
        </w:rPr>
        <w:t>troke (or) cardiovascular risk score (CRS)</w:t>
      </w:r>
      <w:r>
        <w:rPr>
          <w:rFonts w:eastAsia="SimSun" w:cs="Times New Roman" w:hint="eastAsia"/>
          <w:kern w:val="2"/>
          <w:sz w:val="22"/>
          <w:szCs w:val="24"/>
          <w:lang w:eastAsia="zh-CN" w:bidi="ar"/>
        </w:rPr>
        <w:t xml:space="preserve"> and H</w:t>
      </w:r>
      <w:r>
        <w:rPr>
          <w:rFonts w:eastAsia="SimSun" w:cs="Times New Roman"/>
          <w:kern w:val="2"/>
          <w:sz w:val="22"/>
          <w:szCs w:val="24"/>
          <w:lang w:eastAsia="zh-CN" w:bidi="ar"/>
        </w:rPr>
        <w:t>FPTA</w:t>
      </w:r>
    </w:p>
    <w:tbl>
      <w:tblPr>
        <w:tblStyle w:val="TableGrid"/>
        <w:tblW w:w="0" w:type="auto"/>
        <w:tblBorders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1763"/>
        <w:gridCol w:w="1408"/>
        <w:gridCol w:w="1440"/>
        <w:gridCol w:w="1395"/>
      </w:tblGrid>
      <w:tr w:rsidR="00E719E5" w14:paraId="7C0F0632" w14:textId="77777777">
        <w:trPr>
          <w:trHeight w:val="396"/>
        </w:trPr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9B07E" w14:textId="77777777" w:rsidR="00E719E5" w:rsidRDefault="00E719E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4A013" w14:textId="77777777" w:rsidR="00E719E5" w:rsidRDefault="00000000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Unadjusted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 xml:space="preserve"> model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DCBA0" w14:textId="77777777" w:rsidR="00E719E5" w:rsidRDefault="00000000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Model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980FA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Model 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5FE72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Model 3</w:t>
            </w:r>
          </w:p>
        </w:tc>
      </w:tr>
      <w:tr w:rsidR="00E719E5" w14:paraId="16430CFD" w14:textId="77777777">
        <w:trPr>
          <w:trHeight w:val="349"/>
        </w:trPr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6DA180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Strok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996B8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780E45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C86FF8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7C3D29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</w:tr>
      <w:tr w:rsidR="00E719E5" w14:paraId="0F4E8915" w14:textId="77777777">
        <w:trPr>
          <w:trHeight w:val="33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60E23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O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1F52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5.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918F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6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4160E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F01A3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2.72</w:t>
            </w:r>
          </w:p>
        </w:tc>
      </w:tr>
      <w:tr w:rsidR="00E719E5" w14:paraId="6156AE4E" w14:textId="77777777">
        <w:trPr>
          <w:trHeight w:val="335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DAD50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95%C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EC93B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73-16.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A96E1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2.19-2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034B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37-10.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A1EA7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32-22.88</w:t>
            </w:r>
          </w:p>
        </w:tc>
      </w:tr>
      <w:tr w:rsidR="00E719E5" w14:paraId="1CF1990E" w14:textId="77777777">
        <w:trPr>
          <w:trHeight w:val="328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9C4AB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i/>
                <w:iCs/>
                <w:kern w:val="2"/>
                <w:sz w:val="21"/>
                <w:szCs w:val="21"/>
                <w:lang w:eastAsia="zh-CN" w:bidi="ar"/>
              </w:rPr>
              <w:t>p-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valu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AC842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0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17AA6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AF0A5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4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EC893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344</w:t>
            </w:r>
          </w:p>
        </w:tc>
      </w:tr>
      <w:tr w:rsidR="00E719E5" w14:paraId="663C2FF7" w14:textId="77777777">
        <w:trPr>
          <w:trHeight w:val="349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965E7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CR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75B7B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D7498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CF2B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EB0AA" w14:textId="77777777" w:rsidR="00E719E5" w:rsidRDefault="00E719E5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</w:p>
        </w:tc>
      </w:tr>
      <w:tr w:rsidR="00E719E5" w14:paraId="31E52997" w14:textId="77777777">
        <w:trPr>
          <w:trHeight w:val="349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F823" w14:textId="77777777" w:rsidR="00E719E5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O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435A7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B0076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DA2EF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06C3C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07</w:t>
            </w:r>
          </w:p>
        </w:tc>
      </w:tr>
      <w:tr w:rsidR="00E719E5" w14:paraId="2195506C" w14:textId="77777777">
        <w:trPr>
          <w:trHeight w:val="349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95FFF" w14:textId="77777777" w:rsidR="00E719E5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95%CI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480D2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39-1.8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EC131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43-1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66AE4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37-1.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6A7E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36-3.18</w:t>
            </w:r>
          </w:p>
        </w:tc>
      </w:tr>
      <w:tr w:rsidR="00E719E5" w14:paraId="0164C318" w14:textId="77777777">
        <w:trPr>
          <w:trHeight w:val="349"/>
        </w:trPr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B013E" w14:textId="77777777" w:rsidR="00E719E5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kern w:val="2"/>
                <w:sz w:val="21"/>
                <w:szCs w:val="21"/>
                <w:lang w:eastAsia="zh-CN" w:bidi="ar"/>
              </w:rPr>
              <w:t>p-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valu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BA8B4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＜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3BA8F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＜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8F07E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58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EE505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901</w:t>
            </w:r>
          </w:p>
        </w:tc>
      </w:tr>
    </w:tbl>
    <w:p w14:paraId="119D0DC5" w14:textId="77777777" w:rsidR="00E719E5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 w:bidi="ar"/>
        </w:rPr>
      </w:pP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 xml:space="preserve">Model 1: 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>adjusted for race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,</w:t>
      </w:r>
    </w:p>
    <w:p w14:paraId="5125EBD3" w14:textId="77777777" w:rsidR="00E719E5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 w:bidi="ar"/>
        </w:rPr>
      </w:pP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 xml:space="preserve">Model 2: further adjusted for 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 xml:space="preserve">BMI, 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hypertension, diabetes mellitus, h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>yperlipidemia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, c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>oronary heart disease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 xml:space="preserve">, stroke, 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 xml:space="preserve">smoking, </w:t>
      </w:r>
      <w:proofErr w:type="gramStart"/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alcohol</w:t>
      </w:r>
      <w:proofErr w:type="gramEnd"/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 xml:space="preserve"> and </w:t>
      </w:r>
      <w:r>
        <w:rPr>
          <w:rFonts w:eastAsia="DengXian" w:cs="Times New Roman"/>
          <w:kern w:val="2"/>
          <w:sz w:val="21"/>
          <w:szCs w:val="21"/>
          <w:lang w:eastAsia="zh-CN" w:bidi="ar"/>
        </w:rPr>
        <w:t>physical activity</w:t>
      </w: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,</w:t>
      </w:r>
    </w:p>
    <w:p w14:paraId="36D4D7E8" w14:textId="77777777" w:rsidR="00E719E5" w:rsidRDefault="00000000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 w:bidi="ar"/>
        </w:rPr>
      </w:pPr>
      <w:r>
        <w:rPr>
          <w:rFonts w:eastAsia="DengXian" w:cs="Times New Roman" w:hint="eastAsia"/>
          <w:kern w:val="2"/>
          <w:sz w:val="21"/>
          <w:szCs w:val="21"/>
          <w:lang w:eastAsia="zh-CN" w:bidi="ar"/>
        </w:rPr>
        <w:t>Model 3: further adjusted for sex and age.</w:t>
      </w:r>
    </w:p>
    <w:p w14:paraId="1E6B9DC6" w14:textId="77777777" w:rsidR="00E719E5" w:rsidRDefault="00E719E5">
      <w:pPr>
        <w:widowControl w:val="0"/>
        <w:spacing w:before="0" w:after="0"/>
        <w:jc w:val="both"/>
        <w:rPr>
          <w:rFonts w:cs="Times New Roman"/>
          <w:szCs w:val="21"/>
        </w:rPr>
      </w:pPr>
    </w:p>
    <w:p w14:paraId="3ED0CF1F" w14:textId="46AD5F98" w:rsidR="00E719E5" w:rsidRDefault="00000000">
      <w:pPr>
        <w:widowControl w:val="0"/>
        <w:spacing w:before="0" w:after="0"/>
        <w:jc w:val="both"/>
        <w:rPr>
          <w:rFonts w:eastAsia="SimSun" w:cs="Times New Roman"/>
          <w:sz w:val="22"/>
          <w:szCs w:val="24"/>
        </w:rPr>
      </w:pPr>
      <w:r>
        <w:rPr>
          <w:rFonts w:eastAsia="SimSun" w:cs="Times New Roman"/>
          <w:kern w:val="2"/>
          <w:sz w:val="22"/>
          <w:szCs w:val="24"/>
          <w:lang w:eastAsia="zh-CN" w:bidi="ar"/>
        </w:rPr>
        <w:t xml:space="preserve">Table </w:t>
      </w:r>
      <w:r w:rsidR="002544C6">
        <w:rPr>
          <w:rFonts w:eastAsia="SimSun" w:cs="Times New Roman"/>
          <w:kern w:val="2"/>
          <w:sz w:val="22"/>
          <w:szCs w:val="24"/>
          <w:lang w:eastAsia="zh-CN" w:bidi="ar"/>
        </w:rPr>
        <w:t>S2</w:t>
      </w:r>
      <w:r>
        <w:rPr>
          <w:rFonts w:eastAsia="SimSun" w:cs="Times New Roman"/>
          <w:kern w:val="2"/>
          <w:sz w:val="22"/>
          <w:szCs w:val="24"/>
          <w:lang w:eastAsia="zh-CN" w:bidi="ar"/>
        </w:rPr>
        <w:t xml:space="preserve"> The association between</w:t>
      </w:r>
      <w:r>
        <w:rPr>
          <w:rFonts w:eastAsia="SimSun" w:cs="Times New Roman" w:hint="eastAsia"/>
          <w:kern w:val="2"/>
          <w:sz w:val="22"/>
          <w:szCs w:val="24"/>
          <w:lang w:eastAsia="zh-CN" w:bidi="ar"/>
        </w:rPr>
        <w:t xml:space="preserve"> s</w:t>
      </w:r>
      <w:r>
        <w:rPr>
          <w:rFonts w:eastAsia="SimSun" w:cs="Times New Roman"/>
          <w:kern w:val="2"/>
          <w:sz w:val="22"/>
          <w:szCs w:val="24"/>
          <w:lang w:eastAsia="zh-CN" w:bidi="ar"/>
        </w:rPr>
        <w:t>troke (or) cardiovascular risk score (CRS)</w:t>
      </w:r>
      <w:r>
        <w:rPr>
          <w:rFonts w:eastAsia="SimSun" w:cs="Times New Roman" w:hint="eastAsia"/>
          <w:kern w:val="2"/>
          <w:sz w:val="22"/>
          <w:szCs w:val="24"/>
          <w:lang w:eastAsia="zh-CN" w:bidi="ar"/>
        </w:rPr>
        <w:t xml:space="preserve"> and SNHL in people a</w:t>
      </w:r>
      <w:r>
        <w:rPr>
          <w:rFonts w:eastAsia="SimSun" w:cs="Times New Roman"/>
          <w:kern w:val="2"/>
          <w:sz w:val="22"/>
          <w:szCs w:val="24"/>
          <w:lang w:eastAsia="zh-CN" w:bidi="ar"/>
        </w:rPr>
        <w:t>ged</w:t>
      </w:r>
      <w:r>
        <w:rPr>
          <w:rFonts w:eastAsia="SimSun" w:cs="Times New Roman" w:hint="eastAsia"/>
          <w:kern w:val="2"/>
          <w:sz w:val="22"/>
          <w:szCs w:val="24"/>
          <w:lang w:eastAsia="zh-CN" w:bidi="ar"/>
        </w:rPr>
        <w:t>≥</w:t>
      </w:r>
      <w:proofErr w:type="gramStart"/>
      <w:r>
        <w:rPr>
          <w:rFonts w:eastAsia="SimSun" w:cs="Times New Roman"/>
          <w:kern w:val="2"/>
          <w:sz w:val="22"/>
          <w:szCs w:val="24"/>
          <w:lang w:eastAsia="zh-CN" w:bidi="ar"/>
        </w:rPr>
        <w:t>50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1220"/>
        <w:gridCol w:w="1631"/>
        <w:gridCol w:w="1770"/>
      </w:tblGrid>
      <w:tr w:rsidR="00E719E5" w14:paraId="749D14AA" w14:textId="77777777">
        <w:tc>
          <w:tcPr>
            <w:tcW w:w="13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BA6B732" w14:textId="77777777" w:rsidR="00E719E5" w:rsidRDefault="00E719E5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5CED852" w14:textId="77777777" w:rsidR="00E719E5" w:rsidRDefault="00000000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OR</w:t>
            </w: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B4DB601" w14:textId="77777777" w:rsidR="00E719E5" w:rsidRDefault="00000000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95%CI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F4C13B7" w14:textId="77777777" w:rsidR="00E719E5" w:rsidRDefault="00000000">
            <w:pPr>
              <w:widowControl w:val="0"/>
              <w:spacing w:before="0" w:after="0"/>
              <w:jc w:val="right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 w:hint="eastAsia"/>
                <w:i/>
                <w:iCs/>
                <w:kern w:val="2"/>
                <w:sz w:val="21"/>
                <w:szCs w:val="21"/>
                <w:lang w:eastAsia="zh-CN" w:bidi="ar"/>
              </w:rPr>
              <w:t>p-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value</w:t>
            </w:r>
          </w:p>
        </w:tc>
      </w:tr>
      <w:tr w:rsidR="00E719E5" w14:paraId="5FFAB622" w14:textId="77777777">
        <w:tc>
          <w:tcPr>
            <w:tcW w:w="13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2EBF02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Stroke</w:t>
            </w:r>
          </w:p>
          <w:p w14:paraId="2162964E" w14:textId="77777777" w:rsidR="00E719E5" w:rsidRDefault="00000000">
            <w:pPr>
              <w:widowControl w:val="0"/>
              <w:spacing w:before="0" w:after="0"/>
              <w:jc w:val="both"/>
              <w:rPr>
                <w:rFonts w:cs="Times New Roman"/>
                <w:kern w:val="2"/>
                <w:szCs w:val="21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CRS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2CFB5C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2.63</w:t>
            </w:r>
          </w:p>
          <w:p w14:paraId="7EB3EE21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1.22</w:t>
            </w:r>
          </w:p>
        </w:tc>
        <w:tc>
          <w:tcPr>
            <w:tcW w:w="16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C375E7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46-15.05</w:t>
            </w:r>
          </w:p>
          <w:p w14:paraId="008EF9F6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92-1.62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817FA15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267</w:t>
            </w:r>
          </w:p>
          <w:p w14:paraId="1AE1B573" w14:textId="77777777" w:rsidR="00E719E5" w:rsidRDefault="00000000">
            <w:pPr>
              <w:widowControl w:val="0"/>
              <w:spacing w:before="0" w:after="0"/>
              <w:jc w:val="right"/>
              <w:rPr>
                <w:rFonts w:eastAsia="DengXian" w:cs="Times New Roman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DengXian" w:cs="Times New Roman" w:hint="eastAsia"/>
                <w:kern w:val="2"/>
                <w:sz w:val="21"/>
                <w:szCs w:val="21"/>
                <w:lang w:eastAsia="zh-CN" w:bidi="ar"/>
              </w:rPr>
              <w:t>0.152</w:t>
            </w:r>
          </w:p>
        </w:tc>
      </w:tr>
      <w:bookmarkEnd w:id="0"/>
    </w:tbl>
    <w:p w14:paraId="302A2522" w14:textId="77777777" w:rsidR="00E719E5" w:rsidRDefault="00E719E5">
      <w:pPr>
        <w:rPr>
          <w:szCs w:val="24"/>
        </w:rPr>
      </w:pPr>
    </w:p>
    <w:p w14:paraId="5BDF655D" w14:textId="77777777" w:rsidR="00E719E5" w:rsidRDefault="00E719E5"/>
    <w:sectPr w:rsidR="00E71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E3D6C" w14:textId="77777777" w:rsidR="001732D3" w:rsidRDefault="001732D3">
      <w:pPr>
        <w:spacing w:before="0" w:after="0"/>
      </w:pPr>
      <w:r>
        <w:separator/>
      </w:r>
    </w:p>
  </w:endnote>
  <w:endnote w:type="continuationSeparator" w:id="0">
    <w:p w14:paraId="759413BD" w14:textId="77777777" w:rsidR="001732D3" w:rsidRDefault="001732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DDD88" w14:textId="77777777" w:rsidR="001732D3" w:rsidRDefault="001732D3">
      <w:pPr>
        <w:spacing w:before="0" w:after="0"/>
      </w:pPr>
      <w:r>
        <w:separator/>
      </w:r>
    </w:p>
  </w:footnote>
  <w:footnote w:type="continuationSeparator" w:id="0">
    <w:p w14:paraId="0DEBFC74" w14:textId="77777777" w:rsidR="001732D3" w:rsidRDefault="001732D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g3MWZhZDhlNzU2OWFmZTgwZWU0MDQyNjlmNzc4YjkifQ=="/>
  </w:docVars>
  <w:rsids>
    <w:rsidRoot w:val="15FF24F3"/>
    <w:rsid w:val="001732D3"/>
    <w:rsid w:val="002544C6"/>
    <w:rsid w:val="00E719E5"/>
    <w:rsid w:val="15FF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1932A2"/>
  <w15:docId w15:val="{BB597974-5382-423A-A74F-93CAF0007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</dc:creator>
  <cp:lastModifiedBy>John Magri</cp:lastModifiedBy>
  <cp:revision>2</cp:revision>
  <dcterms:created xsi:type="dcterms:W3CDTF">2023-06-06T03:12:00Z</dcterms:created>
  <dcterms:modified xsi:type="dcterms:W3CDTF">2023-06-1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433042688FF481DAB3DAC4FF2489E48_11</vt:lpwstr>
  </property>
</Properties>
</file>